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9528B" w14:textId="6AD07D15" w:rsidR="00B5687B" w:rsidRDefault="00490E4A" w:rsidP="00E0194C">
      <w:pPr>
        <w:pStyle w:val="Web"/>
        <w:spacing w:before="0" w:beforeAutospacing="0" w:after="0" w:afterAutospacing="0" w:line="360" w:lineRule="auto"/>
        <w:rPr>
          <w:rFonts w:ascii="Arial" w:hAnsi="Arial" w:cs="Arial"/>
        </w:rPr>
      </w:pPr>
      <w:r w:rsidRPr="007C7765">
        <w:rPr>
          <w:rFonts w:ascii="Arial" w:hAnsi="Arial" w:cs="Arial"/>
          <w:b/>
        </w:rPr>
        <w:t xml:space="preserve">Supplementary TABLE </w:t>
      </w:r>
      <w:r w:rsidR="00BA0D85">
        <w:rPr>
          <w:rFonts w:ascii="Arial" w:hAnsi="Arial" w:cs="Arial"/>
          <w:b/>
        </w:rPr>
        <w:t>2</w:t>
      </w:r>
      <w:r w:rsidRPr="007C7765">
        <w:rPr>
          <w:rFonts w:ascii="Arial" w:hAnsi="Arial" w:cs="Arial"/>
          <w:b/>
        </w:rPr>
        <w:t>.</w:t>
      </w:r>
      <w:r w:rsidRPr="007C7765">
        <w:rPr>
          <w:rFonts w:ascii="Arial" w:hAnsi="Arial" w:cs="Arial"/>
        </w:rPr>
        <w:t xml:space="preserve"> The number of </w:t>
      </w:r>
      <w:r w:rsidRPr="007C7765">
        <w:rPr>
          <w:rFonts w:ascii="Arial" w:hAnsi="Arial" w:cs="Arial"/>
          <w:i/>
          <w:iCs/>
        </w:rPr>
        <w:t>Spartina alterniflora</w:t>
      </w:r>
      <w:r w:rsidRPr="007C7765">
        <w:rPr>
          <w:rFonts w:ascii="Arial" w:hAnsi="Arial" w:cs="Arial"/>
        </w:rPr>
        <w:t xml:space="preserve"> individuals sampled in each studied river of Aichi and Kumamoto Prefectures and their </w:t>
      </w:r>
      <w:r w:rsidR="00665FEC">
        <w:rPr>
          <w:rFonts w:ascii="Arial" w:hAnsi="Arial" w:cs="Arial"/>
        </w:rPr>
        <w:t>g</w:t>
      </w:r>
      <w:r w:rsidRPr="007C7765">
        <w:rPr>
          <w:rFonts w:ascii="Arial" w:hAnsi="Arial" w:cs="Arial"/>
        </w:rPr>
        <w:t>enotypes.</w:t>
      </w:r>
    </w:p>
    <w:p w14:paraId="5B5B8D7B" w14:textId="77777777" w:rsidR="00B95D86" w:rsidRPr="007C7765" w:rsidRDefault="00B95D86" w:rsidP="00E0194C">
      <w:pPr>
        <w:pStyle w:val="Web"/>
        <w:spacing w:before="0" w:beforeAutospacing="0" w:after="0" w:afterAutospacing="0" w:line="360" w:lineRule="auto"/>
        <w:rPr>
          <w:rFonts w:ascii="Arial" w:hAnsi="Arial" w:cs="Arial"/>
          <w:color w:val="000000" w:themeColor="text1"/>
          <w:kern w:val="24"/>
          <w:szCs w:val="36"/>
        </w:rPr>
      </w:pPr>
    </w:p>
    <w:tbl>
      <w:tblPr>
        <w:tblW w:w="212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1458"/>
        <w:gridCol w:w="1391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1234"/>
        <w:gridCol w:w="1683"/>
        <w:gridCol w:w="1632"/>
      </w:tblGrid>
      <w:tr w:rsidR="00D9785B" w:rsidRPr="004D53BF" w14:paraId="6792693D" w14:textId="77777777" w:rsidTr="00C244F8">
        <w:trPr>
          <w:trHeight w:val="285"/>
        </w:trPr>
        <w:tc>
          <w:tcPr>
            <w:tcW w:w="102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5E526" w14:textId="25047B11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ID</w:t>
            </w:r>
          </w:p>
        </w:tc>
        <w:tc>
          <w:tcPr>
            <w:tcW w:w="14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486D8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Prefecture</w:t>
            </w:r>
          </w:p>
        </w:tc>
        <w:tc>
          <w:tcPr>
            <w:tcW w:w="13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5F478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River</w:t>
            </w:r>
          </w:p>
        </w:tc>
        <w:tc>
          <w:tcPr>
            <w:tcW w:w="12804" w:type="dxa"/>
            <w:gridSpan w:val="2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7DED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 xml:space="preserve">Microsatellite markers of </w:t>
            </w:r>
            <w:r w:rsidRPr="004D53BF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3"/>
                <w:szCs w:val="23"/>
                <w:lang w:eastAsia="ja-JP"/>
              </w:rPr>
              <w:t>Spartina alterniflora</w:t>
            </w:r>
          </w:p>
        </w:tc>
        <w:tc>
          <w:tcPr>
            <w:tcW w:w="12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264" w14:textId="1C856F2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ampling</w:t>
            </w:r>
          </w:p>
          <w:p w14:paraId="40CBE13D" w14:textId="2895C484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year</w:t>
            </w:r>
          </w:p>
        </w:tc>
        <w:tc>
          <w:tcPr>
            <w:tcW w:w="16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CA99D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Latitude</w:t>
            </w:r>
          </w:p>
        </w:tc>
        <w:tc>
          <w:tcPr>
            <w:tcW w:w="16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3DEAC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Longitude</w:t>
            </w:r>
          </w:p>
        </w:tc>
      </w:tr>
      <w:tr w:rsidR="00D9785B" w:rsidRPr="004D53BF" w14:paraId="78AC741B" w14:textId="77777777" w:rsidTr="00C244F8">
        <w:trPr>
          <w:trHeight w:val="285"/>
        </w:trPr>
        <w:tc>
          <w:tcPr>
            <w:tcW w:w="102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C33A1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  <w:tc>
          <w:tcPr>
            <w:tcW w:w="145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5ABF5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  <w:tc>
          <w:tcPr>
            <w:tcW w:w="139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2DB99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77B0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1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858F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2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AB00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3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CFA2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4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28E8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5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28D3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6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CEAB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7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2973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8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E483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09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5739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10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F32E" w14:textId="7777777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b/>
                <w:bCs/>
                <w:color w:val="000000"/>
                <w:sz w:val="23"/>
                <w:szCs w:val="23"/>
                <w:lang w:eastAsia="ja-JP"/>
              </w:rPr>
              <w:t>SPR11</w:t>
            </w:r>
          </w:p>
        </w:tc>
        <w:tc>
          <w:tcPr>
            <w:tcW w:w="12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AB24DE" w14:textId="149C63D7" w:rsidR="00D9785B" w:rsidRPr="004D53BF" w:rsidRDefault="00D9785B" w:rsidP="00B95D86">
            <w:pPr>
              <w:spacing w:line="380" w:lineRule="exact"/>
              <w:jc w:val="center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  <w:tc>
          <w:tcPr>
            <w:tcW w:w="16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24DD7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  <w:tc>
          <w:tcPr>
            <w:tcW w:w="163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0E7E1" w14:textId="77777777" w:rsidR="00D9785B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</w:p>
        </w:tc>
      </w:tr>
      <w:tr w:rsidR="00CF56BF" w:rsidRPr="004D53BF" w14:paraId="3EADE257" w14:textId="77777777" w:rsidTr="00C244F8">
        <w:trPr>
          <w:trHeight w:val="285"/>
        </w:trPr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A0E" w14:textId="55CC5CA1" w:rsidR="00CF56BF" w:rsidRPr="004D53BF" w:rsidRDefault="00D9785B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</w:t>
            </w:r>
            <w:r w:rsidR="00665FEC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 xml:space="preserve"> </w:t>
            </w:r>
            <w:r w:rsidR="00CF56BF"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383" w14:textId="77777777" w:rsidR="00CF56BF" w:rsidRPr="004D53BF" w:rsidRDefault="00CF56BF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374" w14:textId="77777777" w:rsidR="00CF56BF" w:rsidRPr="004D53BF" w:rsidRDefault="00CF56BF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8B8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1CC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89C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0025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E80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425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BA5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85E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64E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51B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D53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BB0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542A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84F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7B7F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E50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A41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303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B29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B1F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2B7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D7FF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2AC" w14:textId="77777777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1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CA8" w14:textId="5219288A" w:rsidR="00CF56BF" w:rsidRPr="00C244F8" w:rsidRDefault="00C244F8" w:rsidP="00B95D86">
            <w:pPr>
              <w:spacing w:line="380" w:lineRule="exact"/>
              <w:jc w:val="righ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C244F8">
              <w:rPr>
                <w:rFonts w:ascii="Arial" w:hAnsi="Arial" w:cs="Arial"/>
                <w:color w:val="000000"/>
                <w:sz w:val="23"/>
                <w:szCs w:val="23"/>
              </w:rPr>
              <w:t>34°43' 31. 3"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70A" w14:textId="4335D663" w:rsidR="00CF56BF" w:rsidRPr="004D53BF" w:rsidRDefault="00CF56BF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37</w:t>
            </w:r>
            <w:r w:rsidR="00C244F8" w:rsidRPr="00C244F8">
              <w:rPr>
                <w:rFonts w:ascii="Arial" w:hAnsi="Arial" w:cs="Arial"/>
                <w:color w:val="000000"/>
                <w:sz w:val="23"/>
                <w:szCs w:val="23"/>
              </w:rPr>
              <w:t>°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</w:t>
            </w:r>
            <w:r w:rsidR="00C244F8" w:rsidRPr="00C244F8">
              <w:rPr>
                <w:rFonts w:ascii="Arial" w:hAnsi="Arial" w:cs="Arial"/>
                <w:color w:val="000000"/>
                <w:sz w:val="23"/>
                <w:szCs w:val="23"/>
              </w:rPr>
              <w:t xml:space="preserve">' 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0</w:t>
            </w:r>
            <w:r w:rsidR="00C244F8">
              <w:rPr>
                <w:rFonts w:ascii="Arial" w:eastAsia="ＭＳ Ｐゴシック" w:hAnsi="Arial" w:cs="Arial" w:hint="eastAsia"/>
                <w:color w:val="000000"/>
                <w:sz w:val="23"/>
                <w:szCs w:val="23"/>
                <w:lang w:eastAsia="ja-JP"/>
              </w:rPr>
              <w:t>.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6</w:t>
            </w:r>
            <w:r w:rsidR="00C244F8" w:rsidRPr="00C244F8">
              <w:rPr>
                <w:rFonts w:ascii="Arial" w:hAnsi="Arial" w:cs="Arial"/>
                <w:color w:val="000000"/>
                <w:sz w:val="23"/>
                <w:szCs w:val="23"/>
              </w:rPr>
              <w:t>"</w:t>
            </w:r>
          </w:p>
        </w:tc>
      </w:tr>
      <w:tr w:rsidR="001B0DC0" w:rsidRPr="004D53BF" w14:paraId="32554DFC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F6ED" w14:textId="1C0A7FBB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</w:t>
            </w:r>
            <w:r w:rsidR="00665FEC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 xml:space="preserve"> 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B55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8E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D5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5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67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B5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02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C68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84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EE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3D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B7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4A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7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7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E1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EC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10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F08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E5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3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96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1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BE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53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CAF5" w14:textId="5CB46E06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31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9E3" w14:textId="0C6C5879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1' 10. 6"</w:t>
            </w:r>
          </w:p>
        </w:tc>
      </w:tr>
      <w:tr w:rsidR="001B0DC0" w:rsidRPr="004D53BF" w14:paraId="36182D76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231" w14:textId="598BA20C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CE0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DB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8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ADB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9C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F8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41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8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0C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FE6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179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72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E4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41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94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BA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E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15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BF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4D8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17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0C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85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12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BAE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59D" w14:textId="15688633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31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35F" w14:textId="6C60306F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1' 10. 6"</w:t>
            </w:r>
          </w:p>
        </w:tc>
      </w:tr>
      <w:tr w:rsidR="001B0DC0" w:rsidRPr="004D53BF" w14:paraId="0BDAA877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B90" w14:textId="60358B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907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9F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B8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A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73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64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8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D3D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31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A9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5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68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7F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B5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8E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B6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5D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9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B80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41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51F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75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2A7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B5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4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EF2" w14:textId="114C7D4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0' 44. 6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429" w14:textId="4189AFE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17' 10. 6"</w:t>
            </w:r>
          </w:p>
        </w:tc>
      </w:tr>
      <w:tr w:rsidR="001B0DC0" w:rsidRPr="004D53BF" w14:paraId="0D7FCD07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276" w14:textId="4A42956D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2C7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41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73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7E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9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E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E0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C5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1B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A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4B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A4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EC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DEC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CFF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AE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1F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AB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F0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6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0E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A1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425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B1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21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BF6" w14:textId="4D09A1D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23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CA8" w14:textId="72776233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1' 02. 1"</w:t>
            </w:r>
          </w:p>
        </w:tc>
      </w:tr>
      <w:tr w:rsidR="001B0DC0" w:rsidRPr="004D53BF" w14:paraId="23E59A29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0C5" w14:textId="6B0DD4EA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D7D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237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0D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8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4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21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95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6A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3D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98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80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63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2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E7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31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DD3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5CB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72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02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797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E9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4C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43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B7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F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61B3" w14:textId="2988446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29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A8A" w14:textId="1B86C61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09. 8"</w:t>
            </w:r>
          </w:p>
        </w:tc>
      </w:tr>
      <w:tr w:rsidR="001B0DC0" w:rsidRPr="004D53BF" w14:paraId="758374E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B32" w14:textId="0D9E884C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EC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2144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9A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05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F31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FCF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A2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25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5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1A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EE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97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00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A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70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D8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2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E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9F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20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4A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5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42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9F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58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AB9" w14:textId="36DD294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10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442" w14:textId="4469DD7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31. 8"</w:t>
            </w:r>
          </w:p>
        </w:tc>
      </w:tr>
      <w:tr w:rsidR="001B0DC0" w:rsidRPr="004D53BF" w14:paraId="3302059A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6D7" w14:textId="3CB342CA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A1E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98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1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4C1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9B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137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C2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F2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E0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01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9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4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17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B0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20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68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51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0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0F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83D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3F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A9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AE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60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F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07F" w14:textId="56ECEA11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0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61B" w14:textId="77081933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19. 6"</w:t>
            </w:r>
          </w:p>
        </w:tc>
      </w:tr>
      <w:tr w:rsidR="001B0DC0" w:rsidRPr="004D53BF" w14:paraId="78E8E83A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CD5" w14:textId="1FD245DF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A0F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C8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8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0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3E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51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3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F7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58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F4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D7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C6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8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91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65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6D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DA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BD9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4F7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9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DC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47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08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A2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ED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8419" w14:textId="698F695C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1' 38. 4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14E" w14:textId="044A9F0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19' 20. 0"</w:t>
            </w:r>
          </w:p>
        </w:tc>
      </w:tr>
      <w:tr w:rsidR="001B0DC0" w:rsidRPr="004D53BF" w14:paraId="35DDAE7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06F" w14:textId="09D323C3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370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39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BE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059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31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AC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55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56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24D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F3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CC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6F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6D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14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F3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E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1E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E1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2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76A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CC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5A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64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3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D9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D48" w14:textId="404B2685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31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492" w14:textId="2386908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1' 10. 6"</w:t>
            </w:r>
          </w:p>
        </w:tc>
      </w:tr>
      <w:tr w:rsidR="001B0DC0" w:rsidRPr="004D53BF" w14:paraId="40C027B9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BBC" w14:textId="69A26D72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F27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197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D9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AC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A6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6B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9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C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01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54A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2E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9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BD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2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E7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50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C9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8C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E2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E7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2B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4E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A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34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2F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698" w14:textId="250CA61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27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128" w14:textId="116569E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09. 1"</w:t>
            </w:r>
          </w:p>
        </w:tc>
      </w:tr>
      <w:tr w:rsidR="001B0DC0" w:rsidRPr="004D53BF" w14:paraId="7C7E3546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B85A" w14:textId="177BF43E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DDC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09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2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A7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9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BA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23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85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4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31B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9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29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D9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FF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87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0C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D3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27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83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8B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3D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B0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E6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C8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958" w14:textId="127D1EF1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23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9F0" w14:textId="04234BD3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1' 02. 1"</w:t>
            </w:r>
          </w:p>
        </w:tc>
      </w:tr>
      <w:tr w:rsidR="001B0DC0" w:rsidRPr="004D53BF" w14:paraId="171D2FA2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D83" w14:textId="347F93D2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07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9FB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1B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06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D6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3D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CB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B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ED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1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5E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91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5D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69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C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877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C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A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5A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433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72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A9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4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F1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06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C51" w14:textId="75D5BDC6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29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8AC" w14:textId="1FAC16C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09. 8"</w:t>
            </w:r>
          </w:p>
        </w:tc>
      </w:tr>
      <w:tr w:rsidR="001B0DC0" w:rsidRPr="004D53BF" w14:paraId="2AF0DC1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8D3" w14:textId="21A1A8D4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1B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5B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18A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BCC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C64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80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84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D6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C1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7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BCD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45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24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52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1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A4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6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8E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9C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E7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E6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DB0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FA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6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03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738" w14:textId="61A0A14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3' 16. 4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EFD" w14:textId="30A8E7E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35. 2"</w:t>
            </w:r>
          </w:p>
        </w:tc>
      </w:tr>
      <w:tr w:rsidR="001B0DC0" w:rsidRPr="004D53BF" w14:paraId="6A15D40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3F5" w14:textId="2F7077E6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C8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78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72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4A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02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61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3C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9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B3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13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AE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AB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3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0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23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39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3D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F22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D9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9D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C1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9A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F2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E78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D3C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509" w14:textId="49650BF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3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21D" w14:textId="33EF335B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21. 7"</w:t>
            </w:r>
          </w:p>
        </w:tc>
      </w:tr>
      <w:tr w:rsidR="001B0DC0" w:rsidRPr="004D53BF" w14:paraId="615BC2BA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7AE" w14:textId="1218E941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09B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98D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1A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05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E6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4F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4E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5D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C0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75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58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89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33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8C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75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7B5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AF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70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95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66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33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2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2B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4F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91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E9E" w14:textId="179BA77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4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D5E7" w14:textId="6C37AEC0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21. 9"</w:t>
            </w:r>
          </w:p>
        </w:tc>
      </w:tr>
      <w:tr w:rsidR="001B0DC0" w:rsidRPr="004D53BF" w14:paraId="1E0F4F3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22C" w14:textId="38071CBA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B5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BC6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CC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01E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97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6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CD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4D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3D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41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88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E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D1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15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8C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02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2C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AA0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8EE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5B5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D6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156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71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ED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51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FD5" w14:textId="4ADD617C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18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A0E" w14:textId="371F97D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02. 4"</w:t>
            </w:r>
          </w:p>
        </w:tc>
      </w:tr>
      <w:tr w:rsidR="001B0DC0" w:rsidRPr="004D53BF" w14:paraId="7CDF767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AD2" w14:textId="5774340D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4F5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63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49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A7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41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AD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EBF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BD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6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6F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D4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20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E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0B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90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57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FB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4A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426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EA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8C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3E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CE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77F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F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03D" w14:textId="43F88CC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47. 1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7F8" w14:textId="0F5FF88B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18. 0"</w:t>
            </w:r>
          </w:p>
        </w:tc>
      </w:tr>
      <w:tr w:rsidR="001B0DC0" w:rsidRPr="004D53BF" w14:paraId="69419AEF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CE56" w14:textId="6151A2A8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CB8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A084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15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B3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8E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B5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63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78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C7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6F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8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8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E5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3E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F7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5C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C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16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7A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D1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9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CFA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9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BC9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1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B2F" w14:textId="1A93989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2. 1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C75" w14:textId="7CBEF49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20. 9"</w:t>
            </w:r>
          </w:p>
        </w:tc>
      </w:tr>
      <w:tr w:rsidR="001B0DC0" w:rsidRPr="004D53BF" w14:paraId="7FDF87D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B924" w14:textId="2B8B7A8B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649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EC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7F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BB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6E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8F6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62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67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3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C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96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5D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440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108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75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B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F4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B9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13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F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12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33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04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DB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6D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5DB" w14:textId="314EDFF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2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FEC" w14:textId="43E66E35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0' 21. 3"</w:t>
            </w:r>
          </w:p>
        </w:tc>
      </w:tr>
      <w:tr w:rsidR="001B0DC0" w:rsidRPr="004D53BF" w14:paraId="0B0C5A29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8A8" w14:textId="239C8D7D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3C5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B69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716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23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4F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15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2F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20E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0D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B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1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5C2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9A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F3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74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C6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52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ABE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77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C3F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55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9B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50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FD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A8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336" w14:textId="4E398A2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9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D1A" w14:textId="14A6532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02. 7"</w:t>
            </w:r>
          </w:p>
        </w:tc>
      </w:tr>
      <w:tr w:rsidR="001B0DC0" w:rsidRPr="004D53BF" w14:paraId="31B7B985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6F5" w14:textId="5F3BE6C1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1A75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23F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94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90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BA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4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91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08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D6C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D6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E65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EE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6E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AA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E8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EE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F1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1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1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CD5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4A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1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69F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73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32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21B" w14:textId="1590E0F1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8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37F0" w14:textId="40CCD5BF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05. 2"</w:t>
            </w:r>
          </w:p>
        </w:tc>
      </w:tr>
      <w:tr w:rsidR="001B0DC0" w:rsidRPr="004D53BF" w14:paraId="5E4754A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A28" w14:textId="45DEC466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BE61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DC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50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16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DF4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99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47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32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F6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E7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68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EB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5B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60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A0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7B9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8D9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0B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97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59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B4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0E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0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31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0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4B3C" w14:textId="0E9AB8B0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8. 2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8D8" w14:textId="3D1FE271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07. 6"</w:t>
            </w:r>
          </w:p>
        </w:tc>
      </w:tr>
      <w:tr w:rsidR="001B0DC0" w:rsidRPr="004D53BF" w14:paraId="63D83091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8E1F" w14:textId="2F856712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1F38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6C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7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4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1F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0E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C9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084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FB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CB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63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A9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682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2A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5A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2C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04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9C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0D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11E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19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7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00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425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B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A89" w14:textId="7EB029F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7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39E" w14:textId="743ADBC3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10. 1"</w:t>
            </w:r>
          </w:p>
        </w:tc>
      </w:tr>
      <w:tr w:rsidR="001B0DC0" w:rsidRPr="004D53BF" w14:paraId="176A8EC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0A8B" w14:textId="6526CC5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732D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68C8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5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B9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17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41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88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79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C6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7F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35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93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E0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783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BA9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A5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30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7E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C4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94F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E9F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C8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A6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2A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ED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7064" w14:textId="447427A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7. 1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516" w14:textId="21569639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12. 6"</w:t>
            </w:r>
          </w:p>
        </w:tc>
      </w:tr>
      <w:tr w:rsidR="001B0DC0" w:rsidRPr="004D53BF" w14:paraId="15CAFF2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490" w14:textId="0F830781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435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4A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282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F6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31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75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3A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CD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20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89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63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C0E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80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01B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32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D4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FD9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B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15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07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BA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63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356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FA6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DB7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2C6" w14:textId="3FB2AE00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6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7D5" w14:textId="146A385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15. 1"</w:t>
            </w:r>
          </w:p>
        </w:tc>
      </w:tr>
      <w:tr w:rsidR="001B0DC0" w:rsidRPr="004D53BF" w14:paraId="45C3C25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ED5" w14:textId="590C8CE1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U 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EAC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Aich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64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Ume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B8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67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7D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4A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59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91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22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C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52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B52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D8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ED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1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BD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77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18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20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B6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8C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0D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B8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52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D2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99A" w14:textId="68C62AD2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°42' 56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CBE" w14:textId="7A4BA9F8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°22' 17. 6"</w:t>
            </w:r>
          </w:p>
        </w:tc>
      </w:tr>
      <w:tr w:rsidR="001B0DC0" w:rsidRPr="004D53BF" w14:paraId="1D8CE71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8456" w14:textId="59D2EA58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</w:t>
            </w:r>
            <w:r w:rsidR="00665FEC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 xml:space="preserve"> 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CF7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2A3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F1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F9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D0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6C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F2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6A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F3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9F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AE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40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76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B3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82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55A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3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16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2A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BA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5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8A7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3A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EA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33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001" w14:textId="03A8FD5B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39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871" w14:textId="43164F1F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2. 6"</w:t>
            </w:r>
          </w:p>
        </w:tc>
      </w:tr>
      <w:tr w:rsidR="001B0DC0" w:rsidRPr="004D53BF" w14:paraId="208B03F6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8FD" w14:textId="43EDB8D9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4981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A4E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DE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0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296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59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1A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CE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87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17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AA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E0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9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C9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C0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6C2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75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E5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78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29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71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3D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54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5B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98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7DA" w14:textId="1C6E09D5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39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415" w14:textId="64508725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2. 8"</w:t>
            </w:r>
          </w:p>
        </w:tc>
      </w:tr>
      <w:tr w:rsidR="001B0DC0" w:rsidRPr="004D53BF" w14:paraId="0772E64B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F0A" w14:textId="55AE6F2C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EB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2F9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64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17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EF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B2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72B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FD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6C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B0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C0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10E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DD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02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334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F1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80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1F7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0C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06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ED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28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03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62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34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B64" w14:textId="21E484AC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6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68D" w14:textId="009EB2E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6. 0"</w:t>
            </w:r>
          </w:p>
        </w:tc>
      </w:tr>
      <w:tr w:rsidR="001B0DC0" w:rsidRPr="004D53BF" w14:paraId="47BCAD93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8145" w14:textId="33FE97E9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C7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B16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41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D4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51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D9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0F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3E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352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8E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42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C15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D6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C9B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FF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3F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CA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56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DB4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D4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7D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5C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97C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0E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43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65A" w14:textId="400E814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6. 2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9A0" w14:textId="3E8895FC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6. 8"</w:t>
            </w:r>
          </w:p>
        </w:tc>
      </w:tr>
      <w:tr w:rsidR="001B0DC0" w:rsidRPr="004D53BF" w14:paraId="78B72B3F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110" w14:textId="0213FF31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26D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319B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D14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DBE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10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61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24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58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2D3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B8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F0B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0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CE5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57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C4B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4F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C98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F1B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5D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33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21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A4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CF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E9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A6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54E" w14:textId="63C2393E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6. 6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18E" w14:textId="7CFCF4D4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8. 1"</w:t>
            </w:r>
          </w:p>
        </w:tc>
      </w:tr>
      <w:tr w:rsidR="001B0DC0" w:rsidRPr="004D53BF" w14:paraId="749DD6E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59A" w14:textId="0FEF375E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BD22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98A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A41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191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6DA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13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66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85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35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A0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A5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15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0F7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BD3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5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C3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EE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6C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F0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FA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5F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2BD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B9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E4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36F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440" w14:textId="5DFD22EA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6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D41" w14:textId="23E8ED7B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18. 5"</w:t>
            </w:r>
          </w:p>
        </w:tc>
      </w:tr>
      <w:tr w:rsidR="001B0DC0" w:rsidRPr="004D53BF" w14:paraId="7CD18D9A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D03" w14:textId="17D7C0A2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lastRenderedPageBreak/>
              <w:t>KO 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34C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A70" w14:textId="77777777" w:rsidR="001B0DC0" w:rsidRPr="004D53BF" w:rsidRDefault="001B0DC0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50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87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46E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E1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7C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BA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D00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7F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9A9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D7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1BF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121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98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1DA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CF2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D4F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B10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96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376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4A6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EAC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235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E28" w14:textId="77777777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BBE" w14:textId="7EA0753E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7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17E" w14:textId="6CAC068F" w:rsidR="001B0DC0" w:rsidRPr="004D53BF" w:rsidRDefault="001B0DC0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0. 7"</w:t>
            </w:r>
          </w:p>
        </w:tc>
      </w:tr>
      <w:tr w:rsidR="00B651AE" w:rsidRPr="004D53BF" w14:paraId="37947D4F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AF2" w14:textId="365C9398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BE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A4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4C1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60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6E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B7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71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27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8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FF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8F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CC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EB6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67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92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3F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D3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F0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E3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AA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9F6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0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54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75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A2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E70" w14:textId="138196CF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8. 0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5616" w14:textId="61985132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2. 0"</w:t>
            </w:r>
          </w:p>
        </w:tc>
      </w:tr>
      <w:tr w:rsidR="00B651AE" w:rsidRPr="004D53BF" w14:paraId="32A49CC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827" w14:textId="724B7994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2C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59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C4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0C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4F7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2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59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031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E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90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0B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FFA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33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D3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F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E2E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6E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9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14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F8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DA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8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E5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044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3E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7AA2" w14:textId="31F96A2D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8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8846" w14:textId="4DDE8BDF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4. 3"</w:t>
            </w:r>
          </w:p>
        </w:tc>
      </w:tr>
      <w:tr w:rsidR="00B651AE" w:rsidRPr="004D53BF" w14:paraId="48F63C93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73A" w14:textId="6BF67925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55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2B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B2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4D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F2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7C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E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6D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B3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F2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E2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16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BE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36D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93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FC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070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DE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87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D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08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E6A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3C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71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2F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816" w14:textId="7A5AC9FC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8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C97" w14:textId="157B310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4. 9"</w:t>
            </w:r>
          </w:p>
        </w:tc>
      </w:tr>
      <w:tr w:rsidR="00B651AE" w:rsidRPr="004D53BF" w14:paraId="26D801F6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693" w14:textId="3494A94F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0B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84A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2BC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07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CB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58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75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46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5A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1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21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41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E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3A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8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5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B8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0B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D0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3B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44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A3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A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2D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99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6BCB" w14:textId="229D6079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50. 2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8A1" w14:textId="0AD7418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4. 0"</w:t>
            </w:r>
          </w:p>
        </w:tc>
      </w:tr>
      <w:tr w:rsidR="00B651AE" w:rsidRPr="004D53BF" w14:paraId="092A5005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A0E" w14:textId="39C06E75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410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FA6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1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5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FE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B4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6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A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7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23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29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4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B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22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9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3DD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90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F4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2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87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5A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17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6E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AEC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8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64A" w14:textId="22CBA6C9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9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B1E" w14:textId="5BCBC89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4. 3"</w:t>
            </w:r>
          </w:p>
        </w:tc>
      </w:tr>
      <w:tr w:rsidR="00B651AE" w:rsidRPr="004D53BF" w14:paraId="7F403F74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56E" w14:textId="7274DFB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DDD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BF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6E8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8B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B9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7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0F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5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77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A37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15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7C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71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7B4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B3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3A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7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B0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8E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8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E8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22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6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E0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A3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3A7" w14:textId="5FCCAF9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9. 4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5AC" w14:textId="28DFDD5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6. 4"</w:t>
            </w:r>
          </w:p>
        </w:tc>
      </w:tr>
      <w:tr w:rsidR="00B651AE" w:rsidRPr="004D53BF" w14:paraId="6F81DA45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3947" w14:textId="007AFBF1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79D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E4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97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1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24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FAC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55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52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3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2F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E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57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C8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08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CE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57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0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7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79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CA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1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7A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17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D7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3C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644" w14:textId="4522A5C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9. 6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428" w14:textId="4A49630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6. 7"</w:t>
            </w:r>
          </w:p>
        </w:tc>
      </w:tr>
      <w:tr w:rsidR="00B651AE" w:rsidRPr="004D53BF" w14:paraId="2D8C688F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DCE" w14:textId="2D76E9A8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21A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B85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6D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B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B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EA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70C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434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AB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F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05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16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F4F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FEA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7D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E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5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FB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4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1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D0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D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3E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6D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A4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B7C" w14:textId="659BE8FE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9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C9F" w14:textId="0730BADD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7. 0"</w:t>
            </w:r>
          </w:p>
        </w:tc>
      </w:tr>
      <w:tr w:rsidR="00B651AE" w:rsidRPr="004D53BF" w14:paraId="4741F207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3A5" w14:textId="6BB6C01F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F02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22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9B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2EF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3E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D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1E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5E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4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A1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59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64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95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86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9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B52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D4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3A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E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D65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CA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E2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04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F2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FE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711" w14:textId="122FE5E6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49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8BD" w14:textId="7C101BA0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7. 6"</w:t>
            </w:r>
          </w:p>
        </w:tc>
      </w:tr>
      <w:tr w:rsidR="00B651AE" w:rsidRPr="004D53BF" w14:paraId="09EDE1D4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870" w14:textId="4D8A34AB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EF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AB68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8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F9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3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17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99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B7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A2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E6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B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257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42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B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4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E5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E6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21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F6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4F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43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0A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D9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A8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49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083" w14:textId="15387E1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50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43A" w14:textId="26DA697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7. 0"</w:t>
            </w:r>
          </w:p>
        </w:tc>
      </w:tr>
      <w:tr w:rsidR="00B651AE" w:rsidRPr="004D53BF" w14:paraId="183A8D81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621" w14:textId="65C603FE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7B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68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41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0A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7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7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82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E6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47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56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3E3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92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6A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71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A87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73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66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9A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A51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45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80A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22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FE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29C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B3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E8" w14:textId="36B39E9F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7' 51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0F44" w14:textId="5725C266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9' 29. 8"</w:t>
            </w:r>
          </w:p>
        </w:tc>
      </w:tr>
      <w:tr w:rsidR="00B651AE" w:rsidRPr="004D53BF" w14:paraId="7B675751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3A0" w14:textId="62ECD0D5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O 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8B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281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Oono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BC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D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BC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F4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DD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AC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3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5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A3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6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FE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679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C5C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66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A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1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FF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C6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8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22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23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FE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DA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4C4" w14:textId="23935B5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38' 25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BBA" w14:textId="6E43159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40' 00. 6"</w:t>
            </w:r>
          </w:p>
        </w:tc>
      </w:tr>
      <w:tr w:rsidR="00B651AE" w:rsidRPr="004D53BF" w14:paraId="710255A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C15" w14:textId="3E4FCFDF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S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CA2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5E0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Shirakaw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7FB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CC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09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3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486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78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E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1E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9E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68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6E3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4B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812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B7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AE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DC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D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B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00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D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45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2E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8D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7C2" w14:textId="509E9B59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8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FE4" w14:textId="5F8579F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07. 4"</w:t>
            </w:r>
          </w:p>
        </w:tc>
      </w:tr>
      <w:tr w:rsidR="00B651AE" w:rsidRPr="004D53BF" w14:paraId="405E4143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49D" w14:textId="4CA3F301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S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AC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FBA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Shirakaw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5B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E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A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30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069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E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41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2A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35A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1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A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A6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E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78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F0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04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0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62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57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D8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8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F4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51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7D9" w14:textId="08E43726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8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327" w14:textId="2C327FF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07. 4"</w:t>
            </w:r>
          </w:p>
        </w:tc>
      </w:tr>
      <w:tr w:rsidR="00B651AE" w:rsidRPr="004D53BF" w14:paraId="2762875A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39E" w14:textId="62A353E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S 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61CA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A1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Shirakaw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94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F9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6D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60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FA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BA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8E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6B4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D9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74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D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89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E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FD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6F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D6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747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D1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2F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DB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2E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25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5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C962" w14:textId="27680D13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8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245" w14:textId="3999E970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07. 4"</w:t>
            </w:r>
          </w:p>
        </w:tc>
      </w:tr>
      <w:tr w:rsidR="00B651AE" w:rsidRPr="004D53BF" w14:paraId="42A5724B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9B6" w14:textId="0B7521C4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</w:t>
            </w:r>
            <w:r w:rsidR="00665FEC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 xml:space="preserve"> </w:t>
            </w: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F91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BD35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AC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7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09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D8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71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B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9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C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3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3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79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E5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8C0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65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43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D0D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5F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E8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8F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FD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8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AE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760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A29" w14:textId="456D882D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7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0C5" w14:textId="2F7DE1E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23. 1"</w:t>
            </w:r>
          </w:p>
        </w:tc>
      </w:tr>
      <w:tr w:rsidR="00B651AE" w:rsidRPr="004D53BF" w14:paraId="4F486BE7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115" w14:textId="05CA26E1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AAB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52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F1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BA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E7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34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F81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3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3A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BA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DE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6D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469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31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57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5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7D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FE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96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655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9E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37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62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3D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4B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39E" w14:textId="61BCB1F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7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BA8" w14:textId="0162CC5E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22. 7"</w:t>
            </w:r>
          </w:p>
        </w:tc>
      </w:tr>
      <w:tr w:rsidR="00B651AE" w:rsidRPr="004D53BF" w14:paraId="0283E0B3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EE3" w14:textId="00DC38B4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B882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15F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EA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5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67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2E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A8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F5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127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A6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B8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3E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41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86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D4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98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32F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3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6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C1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71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56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86E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403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D9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3FF" w14:textId="3445DC8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7. 4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4D3" w14:textId="316837E0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22. 6"</w:t>
            </w:r>
          </w:p>
        </w:tc>
      </w:tr>
      <w:tr w:rsidR="00B651AE" w:rsidRPr="004D53BF" w14:paraId="719C5C5B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EB0A" w14:textId="644BC23F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CB6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28B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0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7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9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65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B3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21E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91B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C7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12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A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7D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006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A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A6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4C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9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7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9F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5A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8F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FB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DC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30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7B7" w14:textId="61F17E06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9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9FB" w14:textId="2F41DC0E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01. 7"</w:t>
            </w:r>
          </w:p>
        </w:tc>
      </w:tr>
      <w:tr w:rsidR="00B651AE" w:rsidRPr="004D53BF" w14:paraId="2453D73C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7A9" w14:textId="2DE00A89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7C0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3EB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0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82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68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52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42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233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6A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16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21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63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AF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80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C8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F0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0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19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56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78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6D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FB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7B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0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3C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404" w14:textId="669B19F5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9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7D3" w14:textId="13C9731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01. 4"</w:t>
            </w:r>
          </w:p>
        </w:tc>
      </w:tr>
      <w:tr w:rsidR="00B651AE" w:rsidRPr="004D53BF" w14:paraId="7E18905D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5F9" w14:textId="4D280704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5EB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E5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E8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46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7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C7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68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76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64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16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88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3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9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8F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A62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A5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8B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AF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E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A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FC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53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E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03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8A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268" w14:textId="2B962CD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9. 2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B43" w14:textId="2AD08461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8' 00. 7"</w:t>
            </w:r>
          </w:p>
        </w:tc>
      </w:tr>
      <w:tr w:rsidR="00B651AE" w:rsidRPr="004D53BF" w14:paraId="6E4BFCC6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6A0" w14:textId="48F5D14C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EE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9EE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DF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CE9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E1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45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E14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70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02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3F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4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E5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DB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E6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49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258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45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B3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89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08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A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72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62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4E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93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3A5" w14:textId="198F7CD1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8. 9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FA5" w14:textId="0B287EC3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59. 8"</w:t>
            </w:r>
          </w:p>
        </w:tc>
      </w:tr>
      <w:tr w:rsidR="00B651AE" w:rsidRPr="004D53BF" w14:paraId="7498433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1DFB" w14:textId="3F2B90BE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F50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1D8C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12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5F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55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74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97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A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02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DC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86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FE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0D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E3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0F2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3C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B8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AE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D6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FD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DB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BC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B8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7CE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BC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BF8" w14:textId="3396D71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28. 8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F09" w14:textId="125D7409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58. 5"</w:t>
            </w:r>
          </w:p>
        </w:tc>
      </w:tr>
      <w:tr w:rsidR="00B651AE" w:rsidRPr="004D53BF" w14:paraId="3ECE16E2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B5D" w14:textId="4E3CC5D1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78B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14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36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88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9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A7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CA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02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70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84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F5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D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4B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99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34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4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4C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07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1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B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2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75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44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5A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7CC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573" w14:textId="66526AAB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1. 2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751F" w14:textId="736C3A49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46. 4"</w:t>
            </w:r>
          </w:p>
        </w:tc>
      </w:tr>
      <w:tr w:rsidR="00B651AE" w:rsidRPr="004D53BF" w14:paraId="5184528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6CF" w14:textId="51EA1868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A5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62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F5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74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25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5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D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97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DA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91F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8F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BDA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E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0D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7A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C18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CE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B5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DF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3FD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07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08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9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DE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F7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493" w14:textId="4275980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1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0742" w14:textId="779EE60F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46. 5"</w:t>
            </w:r>
          </w:p>
        </w:tc>
      </w:tr>
      <w:tr w:rsidR="00B651AE" w:rsidRPr="004D53BF" w14:paraId="64C9171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FAC9" w14:textId="37B7649C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BC1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A0B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6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4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88B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58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9B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04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22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38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4E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73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1F2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A4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91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FC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11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B0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72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D6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E7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1C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99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15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B2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4CF" w14:textId="1F8EC2D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1. 3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27E9" w14:textId="21BDA675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44. 5"</w:t>
            </w:r>
          </w:p>
        </w:tc>
      </w:tr>
      <w:tr w:rsidR="00B651AE" w:rsidRPr="004D53BF" w14:paraId="189E43F2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54F" w14:textId="16415A14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165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44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12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C5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D1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6A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DC7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BB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250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CF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CB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56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72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E5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C8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1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60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32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E5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91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B7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26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2C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30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79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4FF" w14:textId="27C9EA9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2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639C" w14:textId="1CBFD4E3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41. 5"</w:t>
            </w:r>
          </w:p>
        </w:tc>
      </w:tr>
      <w:tr w:rsidR="00B651AE" w:rsidRPr="004D53BF" w14:paraId="52FF313E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087" w14:textId="22C5A1CD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4B3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6ED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4B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19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0C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F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07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6F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0D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B3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5A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59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98D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F2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08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40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A6E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DF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2A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77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D3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1E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AB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B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47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562" w14:textId="11DC61F4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32. 7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8C2" w14:textId="64C8582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41. 4"</w:t>
            </w:r>
          </w:p>
        </w:tc>
      </w:tr>
      <w:tr w:rsidR="00B651AE" w:rsidRPr="004D53BF" w14:paraId="516387D3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E67" w14:textId="43231E72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7F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0DF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D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8D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D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5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5A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8B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61C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100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90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C8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3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C1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7A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8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FB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6D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C2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3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93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8A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A03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07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71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25F" w14:textId="538949BE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5CB" w14:textId="068FEDFE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32. 9"</w:t>
            </w:r>
          </w:p>
        </w:tc>
      </w:tr>
      <w:tr w:rsidR="00B651AE" w:rsidRPr="004D53BF" w14:paraId="42D64820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3A3" w14:textId="6B377B25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A30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495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D7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94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BE7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FD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29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24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22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5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1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D6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AA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CB4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D3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50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F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98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D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85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04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09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2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0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03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B6E" w14:textId="02CD1BB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BD69" w14:textId="3A9B9F7F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32. 6"</w:t>
            </w:r>
          </w:p>
        </w:tc>
      </w:tr>
      <w:tr w:rsidR="00B651AE" w:rsidRPr="004D53BF" w14:paraId="057075C8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B71" w14:textId="1AF3DCEA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836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F42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19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6A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57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51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2F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D8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F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C5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29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AD3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4F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BB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AE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B5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38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FB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A1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11B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FF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E4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82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F6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58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BF3" w14:textId="2F084255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F14" w14:textId="03C85633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31. 9"</w:t>
            </w:r>
          </w:p>
        </w:tc>
      </w:tr>
      <w:tr w:rsidR="00B651AE" w:rsidRPr="004D53BF" w14:paraId="6364C9C0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005" w14:textId="6C7A93ED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9A7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3B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9C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BE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8D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58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29A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0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71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BB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8B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20A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B7F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6F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9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F8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F6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3B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7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F9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F2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C1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43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D6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C5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F2DB" w14:textId="426E383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FD1" w14:textId="728C4B65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31. 3"</w:t>
            </w:r>
          </w:p>
        </w:tc>
      </w:tr>
      <w:tr w:rsidR="00B651AE" w:rsidRPr="004D53BF" w14:paraId="15C0E39B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6C4" w14:textId="079BD4B8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E3E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D7A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9B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3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48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C2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5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10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B4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BA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A5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4E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173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8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BF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87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5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45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30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CD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51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F5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7F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E0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17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4B2" w14:textId="04ED309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5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18D" w14:textId="0FC72DA1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29. 7"</w:t>
            </w:r>
          </w:p>
        </w:tc>
      </w:tr>
      <w:tr w:rsidR="00B651AE" w:rsidRPr="004D53BF" w14:paraId="180EC209" w14:textId="77777777" w:rsidTr="00C244F8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B92" w14:textId="25B9896B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49A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324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29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FB6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99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86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9F8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D3F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B6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00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39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12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26C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580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2B4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8F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0B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AC1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39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A4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9E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84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97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86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C7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1F0" w14:textId="6172CC70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0. 6"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A36" w14:textId="55BFCF68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28. 4"</w:t>
            </w:r>
          </w:p>
        </w:tc>
      </w:tr>
      <w:tr w:rsidR="00B651AE" w:rsidRPr="004D53BF" w14:paraId="609245A1" w14:textId="77777777" w:rsidTr="00C244F8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93A3" w14:textId="0A355D05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T 2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88D1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Kumamot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8109" w14:textId="77777777" w:rsidR="00B651AE" w:rsidRPr="004D53BF" w:rsidRDefault="00B651AE" w:rsidP="00B95D86">
            <w:pPr>
              <w:spacing w:line="380" w:lineRule="exac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proofErr w:type="spellStart"/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Tsubo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F835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DD1A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EBB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7B7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5AD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0FC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E9B6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A93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2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2C8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06B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915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6731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5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846F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9B07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8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0309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192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DA4B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59C3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35EE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A5C2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34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C318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2B5C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58BD" w14:textId="77777777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 w:rsidRPr="004D53BF"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  <w:t>201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2F4B" w14:textId="7B31E580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°46' 42. 0"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018D" w14:textId="26E1DA0A" w:rsidR="00B651AE" w:rsidRPr="004D53BF" w:rsidRDefault="00B651AE" w:rsidP="00B95D86">
            <w:pPr>
              <w:spacing w:line="380" w:lineRule="exact"/>
              <w:jc w:val="right"/>
              <w:rPr>
                <w:rFonts w:ascii="Arial" w:eastAsia="ＭＳ Ｐゴシック" w:hAnsi="Arial" w:cs="Arial"/>
                <w:color w:val="000000"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°37' 23. 8"</w:t>
            </w:r>
          </w:p>
        </w:tc>
      </w:tr>
    </w:tbl>
    <w:p w14:paraId="3BD6CABE" w14:textId="77777777" w:rsidR="00E0194C" w:rsidRDefault="00E0194C" w:rsidP="00E0194C">
      <w:pPr>
        <w:pStyle w:val="Web"/>
        <w:spacing w:before="0" w:beforeAutospacing="0" w:after="0" w:afterAutospacing="0" w:line="360" w:lineRule="auto"/>
        <w:rPr>
          <w:color w:val="000000" w:themeColor="text1"/>
          <w:kern w:val="24"/>
          <w:szCs w:val="36"/>
        </w:rPr>
      </w:pPr>
    </w:p>
    <w:sectPr w:rsidR="00E0194C" w:rsidSect="00B95D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1" w:h="16838" w:orient="landscape" w:code="8"/>
      <w:pgMar w:top="1281" w:right="1140" w:bottom="1179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0EFB2" w14:textId="77777777" w:rsidR="00E3442B" w:rsidRDefault="00E3442B" w:rsidP="00490E4A">
      <w:r>
        <w:separator/>
      </w:r>
    </w:p>
  </w:endnote>
  <w:endnote w:type="continuationSeparator" w:id="0">
    <w:p w14:paraId="6D7A4DC9" w14:textId="77777777" w:rsidR="00E3442B" w:rsidRDefault="00E3442B" w:rsidP="00490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5237BB" w14:textId="77777777" w:rsidR="00B95D86" w:rsidRDefault="00B95D86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6E7052" w14:textId="77777777" w:rsidR="00B95D86" w:rsidRDefault="00B95D86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3C722" w14:textId="77777777" w:rsidR="00B95D86" w:rsidRDefault="00B95D8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413CA" w14:textId="77777777" w:rsidR="00E3442B" w:rsidRDefault="00E3442B" w:rsidP="00490E4A">
      <w:r>
        <w:separator/>
      </w:r>
    </w:p>
  </w:footnote>
  <w:footnote w:type="continuationSeparator" w:id="0">
    <w:p w14:paraId="3D6B821A" w14:textId="77777777" w:rsidR="00E3442B" w:rsidRDefault="00E3442B" w:rsidP="00490E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4AB1BF" w14:textId="77777777" w:rsidR="00B95D86" w:rsidRDefault="00B95D86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97E40" w14:textId="63BB1E3E" w:rsidR="00B95D86" w:rsidRDefault="00B95D86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1C8427E3" wp14:editId="0E0B708B">
          <wp:simplePos x="0" y="0"/>
          <wp:positionH relativeFrom="column">
            <wp:posOffset>0</wp:posOffset>
          </wp:positionH>
          <wp:positionV relativeFrom="paragraph">
            <wp:posOffset>-240665</wp:posOffset>
          </wp:positionV>
          <wp:extent cx="1382395" cy="496570"/>
          <wp:effectExtent l="0" t="0" r="8255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2EE2A" w14:textId="77777777" w:rsidR="00B95D86" w:rsidRDefault="00B95D8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C6A"/>
    <w:rsid w:val="0005369E"/>
    <w:rsid w:val="000A2B13"/>
    <w:rsid w:val="001B0DC0"/>
    <w:rsid w:val="00216208"/>
    <w:rsid w:val="00276983"/>
    <w:rsid w:val="00337C6A"/>
    <w:rsid w:val="00490E4A"/>
    <w:rsid w:val="004D53BF"/>
    <w:rsid w:val="005206CD"/>
    <w:rsid w:val="00665FEC"/>
    <w:rsid w:val="007A33A8"/>
    <w:rsid w:val="007C7765"/>
    <w:rsid w:val="007E77B2"/>
    <w:rsid w:val="0090038F"/>
    <w:rsid w:val="009047EE"/>
    <w:rsid w:val="009B5F5A"/>
    <w:rsid w:val="00A3029D"/>
    <w:rsid w:val="00B5216E"/>
    <w:rsid w:val="00B5687B"/>
    <w:rsid w:val="00B651AE"/>
    <w:rsid w:val="00B95D86"/>
    <w:rsid w:val="00BA0D85"/>
    <w:rsid w:val="00C244F8"/>
    <w:rsid w:val="00CF56BF"/>
    <w:rsid w:val="00D9785B"/>
    <w:rsid w:val="00E0194C"/>
    <w:rsid w:val="00E3442B"/>
    <w:rsid w:val="00E505E4"/>
    <w:rsid w:val="00E8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17D65"/>
  <w15:chartTrackingRefBased/>
  <w15:docId w15:val="{CA38C3EC-DB16-3B46-854A-0AB435FE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37C6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3">
    <w:name w:val="Balloon Text"/>
    <w:basedOn w:val="a"/>
    <w:link w:val="a4"/>
    <w:uiPriority w:val="99"/>
    <w:semiHidden/>
    <w:unhideWhenUsed/>
    <w:rsid w:val="000A2B13"/>
    <w:rPr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2B13"/>
    <w:rPr>
      <w:sz w:val="18"/>
      <w:szCs w:val="18"/>
    </w:rPr>
  </w:style>
  <w:style w:type="table" w:styleId="a5">
    <w:name w:val="Table Grid"/>
    <w:basedOn w:val="a1"/>
    <w:uiPriority w:val="39"/>
    <w:rsid w:val="00B5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90E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90E4A"/>
  </w:style>
  <w:style w:type="paragraph" w:styleId="a8">
    <w:name w:val="footer"/>
    <w:basedOn w:val="a"/>
    <w:link w:val="a9"/>
    <w:uiPriority w:val="99"/>
    <w:unhideWhenUsed/>
    <w:rsid w:val="00490E4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90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17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早坂大亮</cp:lastModifiedBy>
  <cp:revision>3</cp:revision>
  <dcterms:created xsi:type="dcterms:W3CDTF">2020-08-27T06:53:00Z</dcterms:created>
  <dcterms:modified xsi:type="dcterms:W3CDTF">2020-08-27T07:01:00Z</dcterms:modified>
</cp:coreProperties>
</file>